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585" w:rsidRPr="00E56585" w:rsidRDefault="00E56585" w:rsidP="00E5658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56585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:rsidR="00E56585" w:rsidRDefault="002F5772" w:rsidP="00E56585">
      <w:pPr>
        <w:spacing w:after="0" w:line="240" w:lineRule="auto"/>
        <w:jc w:val="center"/>
      </w:pPr>
      <w:bookmarkStart w:id="0" w:name="_GoBack"/>
      <w:r>
        <w:rPr>
          <w:noProof/>
        </w:rPr>
        <w:drawing>
          <wp:inline distT="0" distB="0" distL="0" distR="0">
            <wp:extent cx="5264327" cy="748579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A3_oeu00010_U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6" t="3704" r="2683" b="3472"/>
                    <a:stretch/>
                  </pic:blipFill>
                  <pic:spPr bwMode="auto">
                    <a:xfrm>
                      <a:off x="0" y="0"/>
                      <a:ext cx="5270078" cy="7493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E56585" w:rsidRDefault="00E56585">
      <w:pPr>
        <w:spacing w:after="0" w:line="240" w:lineRule="auto"/>
      </w:pPr>
      <w:r>
        <w:br w:type="page"/>
      </w:r>
    </w:p>
    <w:p w:rsidR="009C49C8" w:rsidRDefault="00E56585" w:rsidP="00E5658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56585">
        <w:rPr>
          <w:rFonts w:asciiTheme="majorBidi" w:hAnsiTheme="majorBidi" w:cstheme="majorBidi"/>
          <w:b/>
          <w:bCs/>
          <w:sz w:val="24"/>
          <w:szCs w:val="24"/>
        </w:rPr>
        <w:lastRenderedPageBreak/>
        <w:t>B</w:t>
      </w:r>
    </w:p>
    <w:p w:rsidR="00092751" w:rsidRPr="00092751" w:rsidRDefault="00A11FF6" w:rsidP="00092751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5677" cy="73979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A4_oeu00010_Dow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8" t="3858" r="2905" b="3318"/>
                    <a:stretch/>
                  </pic:blipFill>
                  <pic:spPr bwMode="auto">
                    <a:xfrm>
                      <a:off x="0" y="0"/>
                      <a:ext cx="5167477" cy="7400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1FF6" w:rsidRDefault="00E56585" w:rsidP="00E5658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bidi="fa-IR"/>
        </w:rPr>
        <w:t>2</w:t>
      </w: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Up</w:t>
      </w:r>
      <w:r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>
        <w:rPr>
          <w:rFonts w:ascii="Times New Roman" w:hAnsi="Times New Roman" w:cs="Times New Roman"/>
          <w:sz w:val="24"/>
          <w:szCs w:val="24"/>
          <w:lang w:bidi="fa-IR"/>
        </w:rPr>
        <w:t>(B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A11FF6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identified genes of the </w:t>
      </w:r>
      <w:r w:rsidR="00A11FF6">
        <w:rPr>
          <w:rFonts w:ascii="Times New Roman" w:hAnsi="Times New Roman" w:cs="Times New Roman"/>
          <w:sz w:val="24"/>
          <w:szCs w:val="24"/>
          <w:lang w:bidi="fa-IR"/>
        </w:rPr>
        <w:t>g</w:t>
      </w:r>
      <w:r w:rsidR="00A11FF6" w:rsidRPr="00F83CB6">
        <w:rPr>
          <w:rFonts w:ascii="Times New Roman" w:hAnsi="Times New Roman" w:cs="Times New Roman"/>
          <w:sz w:val="24"/>
          <w:szCs w:val="24"/>
          <w:lang w:bidi="fa-IR"/>
        </w:rPr>
        <w:t xml:space="preserve">lycolysis pathway </w:t>
      </w:r>
      <w:r w:rsidR="00A11FF6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in </w:t>
      </w:r>
      <w:r w:rsidR="00A11FF6" w:rsidRPr="00F83CB6">
        <w:rPr>
          <w:rFonts w:ascii="Times New Roman" w:hAnsi="Times New Roman" w:cs="Times New Roman"/>
          <w:sz w:val="24"/>
          <w:szCs w:val="24"/>
          <w:lang w:bidi="fa-IR"/>
        </w:rPr>
        <w:t>production of acetyl-CoA</w:t>
      </w:r>
    </w:p>
    <w:p w:rsidR="00E56585" w:rsidRDefault="00E56585" w:rsidP="00E5658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E56585" w:rsidRDefault="00E56585" w:rsidP="00E565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lastRenderedPageBreak/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E56585" w:rsidRDefault="00E56585" w:rsidP="00E5658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F84B7F">
        <w:drawing>
          <wp:inline distT="0" distB="0" distL="0" distR="0" wp14:anchorId="7BDF3C1E" wp14:editId="3E123346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6585" w:rsidRDefault="00E56585" w:rsidP="00E5658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sectPr w:rsidR="00E56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5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772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1FF6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85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CB6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2-06T07:45:00Z</dcterms:created>
  <dcterms:modified xsi:type="dcterms:W3CDTF">2023-06-25T14:22:00Z</dcterms:modified>
</cp:coreProperties>
</file>